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190"/>
        <w:gridCol w:w="2529"/>
        <w:gridCol w:w="2644"/>
        <w:gridCol w:w="2693"/>
        <w:gridCol w:w="2402"/>
        <w:gridCol w:w="942"/>
      </w:tblGrid>
      <w:tr w:rsidR="00A7684B" w14:paraId="21B8F583" w14:textId="77777777" w:rsidTr="00071E55">
        <w:trPr>
          <w:trHeight w:val="37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5510AC1D" w14:textId="77777777" w:rsidR="00071E55" w:rsidRPr="00E74B27" w:rsidRDefault="004877C2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74B2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upplementary Table 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BA7AB86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A6C2F75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3659E67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C7ABBC4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B82530E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7684B" w14:paraId="28DD2839" w14:textId="77777777" w:rsidTr="00071E55">
        <w:trPr>
          <w:trHeight w:val="370"/>
        </w:trPr>
        <w:tc>
          <w:tcPr>
            <w:tcW w:w="290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AF699F" w14:textId="0B797BA9" w:rsidR="00071E55" w:rsidRDefault="004877C2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ifferences in fever onset date by risk factors in each group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8A7F6DA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EB5FCE2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6B35554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7684B" w14:paraId="48151816" w14:textId="77777777" w:rsidTr="00071E55">
        <w:trPr>
          <w:trHeight w:val="370"/>
        </w:trPr>
        <w:tc>
          <w:tcPr>
            <w:tcW w:w="11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5CC8BB" w14:textId="77777777" w:rsidR="00071E55" w:rsidRDefault="00071E55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8D8659" w14:textId="77777777" w:rsidR="00071E55" w:rsidRDefault="00071E55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67EB0F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ith risk factors</w:t>
            </w:r>
          </w:p>
        </w:tc>
        <w:tc>
          <w:tcPr>
            <w:tcW w:w="93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B1796A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ithout risk factors</w:t>
            </w:r>
          </w:p>
        </w:tc>
        <w:tc>
          <w:tcPr>
            <w:tcW w:w="8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8B9E9D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tistical test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50D556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7684B" w14:paraId="412EEDA6" w14:textId="77777777" w:rsidTr="00071E55">
        <w:trPr>
          <w:trHeight w:val="370"/>
        </w:trPr>
        <w:tc>
          <w:tcPr>
            <w:tcW w:w="11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49E7A5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ever onset date, mean (SD)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48951B" w14:textId="6E32AA63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ll cases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8D29DC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.4 (3.83)</w:t>
            </w:r>
          </w:p>
        </w:tc>
        <w:tc>
          <w:tcPr>
            <w:tcW w:w="93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8BE332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7.0 (4.4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097BBD3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 = 0.503, </w:t>
            </w:r>
            <w:proofErr w:type="spellStart"/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53</w:t>
            </w:r>
          </w:p>
        </w:tc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0D4C24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A7684B" w14:paraId="0E258676" w14:textId="77777777" w:rsidTr="00071E55">
        <w:trPr>
          <w:trHeight w:val="37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405FDAB6" w14:textId="77777777" w:rsidR="00071E55" w:rsidRDefault="00071E55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856570D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lower-titration gro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3566CE1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.8 (3.9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59BE7CE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.1 (4.1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9188B2C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 = 1.80, </w:t>
            </w:r>
            <w:proofErr w:type="spellStart"/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D9FFFCF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A7684B" w14:paraId="01C1D432" w14:textId="77777777" w:rsidTr="00071E55">
        <w:trPr>
          <w:trHeight w:val="370"/>
        </w:trPr>
        <w:tc>
          <w:tcPr>
            <w:tcW w:w="11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A423AC" w14:textId="77777777" w:rsidR="00071E55" w:rsidRDefault="00071E55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F97046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aster-titration group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5511C2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.1 (3.85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9721A3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.0 (3.56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F21BBF" w14:textId="26A9CDC3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 = </w:t>
            </w:r>
            <w:r w:rsidR="00E74B27" w:rsidRPr="00E74B2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868, </w:t>
            </w:r>
            <w:proofErr w:type="spellStart"/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= 3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1F2455" w14:textId="77777777" w:rsidR="00071E55" w:rsidRDefault="004877C2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A7684B" w14:paraId="3BFD2D05" w14:textId="77777777" w:rsidTr="00071E55">
        <w:trPr>
          <w:trHeight w:val="370"/>
        </w:trPr>
        <w:tc>
          <w:tcPr>
            <w:tcW w:w="19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62F0D" w14:textId="77777777" w:rsidR="00071E55" w:rsidRDefault="004877C2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bbreviation: SD, standard deviation.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8E66F42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B46F249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BC9984C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FE47F87" w14:textId="77777777" w:rsidR="00071E55" w:rsidRDefault="00071E5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</w:tr>
    </w:tbl>
    <w:p w14:paraId="5FABB08A" w14:textId="77777777" w:rsidR="00B76B22" w:rsidRDefault="00B76B22"/>
    <w:sectPr w:rsidR="00B76B22" w:rsidSect="00071E55">
      <w:pgSz w:w="15840" w:h="12240" w:orient="landscape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57425" w14:textId="77777777" w:rsidR="002A3026" w:rsidRDefault="002A3026" w:rsidP="00E74B27">
      <w:r>
        <w:separator/>
      </w:r>
    </w:p>
  </w:endnote>
  <w:endnote w:type="continuationSeparator" w:id="0">
    <w:p w14:paraId="1A8641AE" w14:textId="77777777" w:rsidR="002A3026" w:rsidRDefault="002A3026" w:rsidP="00E74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3C8B8" w14:textId="77777777" w:rsidR="002A3026" w:rsidRDefault="002A3026" w:rsidP="00E74B27">
      <w:r>
        <w:separator/>
      </w:r>
    </w:p>
  </w:footnote>
  <w:footnote w:type="continuationSeparator" w:id="0">
    <w:p w14:paraId="2B1FA96E" w14:textId="77777777" w:rsidR="002A3026" w:rsidRDefault="002A3026" w:rsidP="00E74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E55"/>
    <w:rsid w:val="00071E55"/>
    <w:rsid w:val="00156106"/>
    <w:rsid w:val="002A3026"/>
    <w:rsid w:val="00351C11"/>
    <w:rsid w:val="004877C2"/>
    <w:rsid w:val="00523702"/>
    <w:rsid w:val="00726ADF"/>
    <w:rsid w:val="00811220"/>
    <w:rsid w:val="0086518B"/>
    <w:rsid w:val="009D38BD"/>
    <w:rsid w:val="00A7684B"/>
    <w:rsid w:val="00AF1BC7"/>
    <w:rsid w:val="00B215E9"/>
    <w:rsid w:val="00B76B22"/>
    <w:rsid w:val="00C64997"/>
    <w:rsid w:val="00C74D54"/>
    <w:rsid w:val="00E26E53"/>
    <w:rsid w:val="00E74B27"/>
    <w:rsid w:val="00EB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18D24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C1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51C11"/>
  </w:style>
  <w:style w:type="paragraph" w:styleId="a5">
    <w:name w:val="footer"/>
    <w:basedOn w:val="a"/>
    <w:link w:val="a6"/>
    <w:uiPriority w:val="99"/>
    <w:unhideWhenUsed/>
    <w:rsid w:val="00351C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51C11"/>
  </w:style>
  <w:style w:type="character" w:styleId="a7">
    <w:name w:val="annotation reference"/>
    <w:basedOn w:val="a0"/>
    <w:uiPriority w:val="99"/>
    <w:semiHidden/>
    <w:unhideWhenUsed/>
    <w:rsid w:val="0081122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1122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81122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1122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112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38</Characters>
  <Application>Microsoft Office Word</Application>
  <DocSecurity>0</DocSecurity>
  <Lines>39</Lines>
  <Paragraphs>23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24T19:32:00Z</dcterms:created>
  <dcterms:modified xsi:type="dcterms:W3CDTF">2023-11-08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0f8d53d8c02bd19ebab5f1c193e2e3726e13859dce85199723a6cfc066c7a9</vt:lpwstr>
  </property>
</Properties>
</file>